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B25" w:rsidRPr="00584B7A" w:rsidRDefault="00B06B25" w:rsidP="00B06B25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584B7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dditional file 2</w:t>
      </w:r>
    </w:p>
    <w:p w:rsidR="00B06B25" w:rsidRPr="00584B7A" w:rsidRDefault="00B06B25" w:rsidP="00B06B25">
      <w:pPr>
        <w:pStyle w:val="Heading1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/>
        </w:rPr>
      </w:pPr>
      <w:r w:rsidRPr="00584B7A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/>
        </w:rPr>
        <w:t>Screenshots of the web interface with examples of standard reports (text in Swedish).</w:t>
      </w:r>
    </w:p>
    <w:p w:rsidR="00B06B25" w:rsidRPr="00584B7A" w:rsidRDefault="00B06B25" w:rsidP="00B06B25">
      <w:pPr>
        <w:rPr>
          <w:lang w:val="en-US"/>
        </w:rPr>
      </w:pPr>
    </w:p>
    <w:p w:rsidR="00B06B25" w:rsidRPr="00584B7A" w:rsidRDefault="00B06B25" w:rsidP="00B06B25">
      <w:r w:rsidRPr="00584B7A">
        <w:rPr>
          <w:noProof/>
          <w:lang w:val="en-US"/>
        </w:rPr>
        <w:drawing>
          <wp:inline distT="0" distB="0" distL="0" distR="0" wp14:anchorId="2C3D5925" wp14:editId="4891BD0D">
            <wp:extent cx="5785169" cy="3642514"/>
            <wp:effectExtent l="0" t="0" r="6350" b="0"/>
            <wp:docPr id="91507673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076734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06432" cy="3655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B25" w:rsidRPr="00584B7A" w:rsidRDefault="00B06B25" w:rsidP="00B06B25">
      <w:r w:rsidRPr="00584B7A">
        <w:rPr>
          <w:noProof/>
          <w:lang w:val="en-US"/>
        </w:rPr>
        <w:lastRenderedPageBreak/>
        <w:drawing>
          <wp:inline distT="0" distB="0" distL="0" distR="0" wp14:anchorId="1A0E890C" wp14:editId="3AAC455C">
            <wp:extent cx="5083990" cy="8466666"/>
            <wp:effectExtent l="0" t="0" r="2540" b="0"/>
            <wp:docPr id="15329468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94682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5593" cy="848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B25" w:rsidRPr="00584B7A" w:rsidRDefault="00B06B25" w:rsidP="00B06B25">
      <w:r w:rsidRPr="00584B7A">
        <w:rPr>
          <w:noProof/>
          <w:lang w:val="en-US"/>
        </w:rPr>
        <w:lastRenderedPageBreak/>
        <w:drawing>
          <wp:inline distT="0" distB="0" distL="0" distR="0" wp14:anchorId="7DEDB681" wp14:editId="237F7C22">
            <wp:extent cx="4791075" cy="8791575"/>
            <wp:effectExtent l="0" t="0" r="9525" b="9525"/>
            <wp:docPr id="675427707" name="Picture 1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427707" name="Picture 1" descr="A screenshot of a documen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91745" cy="879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274" w:rsidRDefault="00084274">
      <w:bookmarkStart w:id="0" w:name="_GoBack"/>
      <w:bookmarkEnd w:id="0"/>
    </w:p>
    <w:sectPr w:rsidR="00084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B25"/>
    <w:rsid w:val="00033940"/>
    <w:rsid w:val="00044A60"/>
    <w:rsid w:val="00084274"/>
    <w:rsid w:val="006F46DB"/>
    <w:rsid w:val="00882546"/>
    <w:rsid w:val="008F4AC6"/>
    <w:rsid w:val="008F5E2E"/>
    <w:rsid w:val="00952EF8"/>
    <w:rsid w:val="00B06B25"/>
    <w:rsid w:val="00D21DE9"/>
    <w:rsid w:val="00D43BD6"/>
    <w:rsid w:val="00F0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B25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B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B25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B25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B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B25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ng, Mercied</dc:creator>
  <cp:lastModifiedBy>Nonong, Mercied</cp:lastModifiedBy>
  <cp:revision>1</cp:revision>
  <dcterms:created xsi:type="dcterms:W3CDTF">2024-06-14T03:57:00Z</dcterms:created>
  <dcterms:modified xsi:type="dcterms:W3CDTF">2024-06-14T03:58:00Z</dcterms:modified>
</cp:coreProperties>
</file>